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E61" w:rsidRPr="003B1588" w:rsidRDefault="00BF6E61" w:rsidP="00BF6E61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IN" w:bidi="hi-IN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 xml:space="preserve">S. 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Fig. 2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: The newly described human </w:t>
      </w:r>
      <w:r w:rsidRPr="003B1588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IN" w:bidi="hi-IN"/>
        </w:rPr>
        <w:t xml:space="preserve">IF1IC2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could be the source of 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RAB reactive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proteins</w:t>
      </w:r>
      <w:r w:rsidR="00B272D5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?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A.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Schematic depiction of the </w:t>
      </w:r>
      <w:r w:rsidRPr="003B1588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IN" w:bidi="hi-IN"/>
        </w:rPr>
        <w:t>IFNL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locus. 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B.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Results from querying the R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AB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epitope sequence in NCBI Blast (protein to protein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)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. 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C.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The alignment of proteins IFNL4 (p179) vs. IF1IC2 and the R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AB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binding peptide sequence. 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D and E.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The </w:t>
      </w:r>
      <w:bookmarkStart w:id="0" w:name="_Hlk125465787"/>
      <w:r w:rsidR="000B0BAB" w:rsidRPr="003B1588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IN" w:bidi="hi-IN"/>
        </w:rPr>
        <w:t>IF1IC2</w:t>
      </w:r>
      <w:r w:rsidR="000B0BAB"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(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D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) and </w:t>
      </w:r>
      <w:r w:rsidR="000B0BAB" w:rsidRPr="003B1588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IN" w:bidi="hi-IN"/>
        </w:rPr>
        <w:t>IFNL4</w:t>
      </w:r>
      <w:r w:rsidR="000B0BAB"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(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E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) </w:t>
      </w:r>
      <w:bookmarkEnd w:id="0"/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gene assemblies are shown. The exons are shaded grey while the start, stop and the splice sites (GT-AG) are in bold and italicized; the premature stop codon TAA in </w:t>
      </w:r>
      <w:r w:rsidRPr="003B1588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IN" w:bidi="hi-IN"/>
        </w:rPr>
        <w:t xml:space="preserve">IF1IC2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is also shown in 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D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.</w:t>
      </w:r>
    </w:p>
    <w:p w:rsidR="00BF6E61" w:rsidRPr="003B1588" w:rsidRDefault="00BF6E61" w:rsidP="00BF6E61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IN" w:bidi="hi-IN"/>
        </w:rPr>
      </w:pP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 </w:t>
      </w:r>
      <w:r w:rsidR="00495CA8">
        <w:rPr>
          <w:rFonts w:ascii="Arial" w:eastAsia="Times New Roman" w:hAnsi="Arial" w:cs="Arial"/>
          <w:noProof/>
          <w:sz w:val="24"/>
          <w:szCs w:val="24"/>
          <w:lang w:val="en-US"/>
        </w:rPr>
        <w:drawing>
          <wp:inline distT="0" distB="0" distL="0" distR="0">
            <wp:extent cx="5731510" cy="3223260"/>
            <wp:effectExtent l="19050" t="0" r="2540" b="0"/>
            <wp:docPr id="2" name="Picture 1" descr="Supp_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S2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E61" w:rsidRDefault="00BF6E61" w:rsidP="00BF6E6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</w:pP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 </w:t>
      </w:r>
    </w:p>
    <w:p w:rsidR="005737F8" w:rsidRPr="003B1588" w:rsidRDefault="005737F8" w:rsidP="00BF6E61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IN" w:bidi="hi-IN"/>
        </w:rPr>
      </w:pPr>
    </w:p>
    <w:sectPr w:rsidR="005737F8" w:rsidRPr="003B1588" w:rsidSect="007C5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3127E"/>
    <w:multiLevelType w:val="hybridMultilevel"/>
    <w:tmpl w:val="4B72BD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33E3"/>
    <w:rsid w:val="00026DBA"/>
    <w:rsid w:val="00031FFE"/>
    <w:rsid w:val="0008133A"/>
    <w:rsid w:val="000839E1"/>
    <w:rsid w:val="00095770"/>
    <w:rsid w:val="000A3C8B"/>
    <w:rsid w:val="000B0BAB"/>
    <w:rsid w:val="000B6655"/>
    <w:rsid w:val="000F131E"/>
    <w:rsid w:val="00103C53"/>
    <w:rsid w:val="00114140"/>
    <w:rsid w:val="00141FA7"/>
    <w:rsid w:val="001F4CC7"/>
    <w:rsid w:val="00226317"/>
    <w:rsid w:val="00296D97"/>
    <w:rsid w:val="002C04DC"/>
    <w:rsid w:val="002C22B3"/>
    <w:rsid w:val="002F1461"/>
    <w:rsid w:val="00302E77"/>
    <w:rsid w:val="003151C4"/>
    <w:rsid w:val="00347201"/>
    <w:rsid w:val="0037347D"/>
    <w:rsid w:val="0039382E"/>
    <w:rsid w:val="003952FB"/>
    <w:rsid w:val="00396BFA"/>
    <w:rsid w:val="00397484"/>
    <w:rsid w:val="003C03EE"/>
    <w:rsid w:val="003F30EE"/>
    <w:rsid w:val="0040496B"/>
    <w:rsid w:val="00421CFF"/>
    <w:rsid w:val="004242BF"/>
    <w:rsid w:val="00432521"/>
    <w:rsid w:val="00472087"/>
    <w:rsid w:val="00495CA8"/>
    <w:rsid w:val="004C34A4"/>
    <w:rsid w:val="0050763C"/>
    <w:rsid w:val="0051702D"/>
    <w:rsid w:val="00525B42"/>
    <w:rsid w:val="005737F8"/>
    <w:rsid w:val="00595BF1"/>
    <w:rsid w:val="005F0AA0"/>
    <w:rsid w:val="006016C4"/>
    <w:rsid w:val="00611646"/>
    <w:rsid w:val="006147B7"/>
    <w:rsid w:val="006377E7"/>
    <w:rsid w:val="0064275A"/>
    <w:rsid w:val="00655409"/>
    <w:rsid w:val="006724D0"/>
    <w:rsid w:val="006B5B2F"/>
    <w:rsid w:val="006B7127"/>
    <w:rsid w:val="006D7DAF"/>
    <w:rsid w:val="0073179B"/>
    <w:rsid w:val="00737CF0"/>
    <w:rsid w:val="00741A43"/>
    <w:rsid w:val="00743B25"/>
    <w:rsid w:val="0075448B"/>
    <w:rsid w:val="00761001"/>
    <w:rsid w:val="007906D7"/>
    <w:rsid w:val="0079547F"/>
    <w:rsid w:val="007A7113"/>
    <w:rsid w:val="007B44FA"/>
    <w:rsid w:val="007C5370"/>
    <w:rsid w:val="00867903"/>
    <w:rsid w:val="00896980"/>
    <w:rsid w:val="008F7C29"/>
    <w:rsid w:val="00911A5D"/>
    <w:rsid w:val="00920776"/>
    <w:rsid w:val="00934EA9"/>
    <w:rsid w:val="00935A43"/>
    <w:rsid w:val="0095055E"/>
    <w:rsid w:val="00984EC0"/>
    <w:rsid w:val="00992D79"/>
    <w:rsid w:val="009B71A9"/>
    <w:rsid w:val="009F299A"/>
    <w:rsid w:val="00A07C6C"/>
    <w:rsid w:val="00AD79A7"/>
    <w:rsid w:val="00AE49E3"/>
    <w:rsid w:val="00B03D36"/>
    <w:rsid w:val="00B11E7F"/>
    <w:rsid w:val="00B244CB"/>
    <w:rsid w:val="00B272D5"/>
    <w:rsid w:val="00B34D64"/>
    <w:rsid w:val="00B36DD2"/>
    <w:rsid w:val="00B479D7"/>
    <w:rsid w:val="00B536CF"/>
    <w:rsid w:val="00B558C2"/>
    <w:rsid w:val="00BB6D70"/>
    <w:rsid w:val="00BC6C64"/>
    <w:rsid w:val="00BF6E61"/>
    <w:rsid w:val="00C173E6"/>
    <w:rsid w:val="00C924C6"/>
    <w:rsid w:val="00CA33E3"/>
    <w:rsid w:val="00CB607B"/>
    <w:rsid w:val="00D074A2"/>
    <w:rsid w:val="00D67DF1"/>
    <w:rsid w:val="00D700BC"/>
    <w:rsid w:val="00DA186E"/>
    <w:rsid w:val="00DB21CB"/>
    <w:rsid w:val="00DF1DA9"/>
    <w:rsid w:val="00E30265"/>
    <w:rsid w:val="00EA5B2B"/>
    <w:rsid w:val="00EB25C3"/>
    <w:rsid w:val="00F1700F"/>
    <w:rsid w:val="00FC36FF"/>
    <w:rsid w:val="00FD5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3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33E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F6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CA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dhar Chinnaswamy</dc:creator>
  <cp:lastModifiedBy>xml</cp:lastModifiedBy>
  <cp:revision>2</cp:revision>
  <dcterms:created xsi:type="dcterms:W3CDTF">2023-03-07T12:31:00Z</dcterms:created>
  <dcterms:modified xsi:type="dcterms:W3CDTF">2023-03-07T12:31:00Z</dcterms:modified>
</cp:coreProperties>
</file>